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255E" w14:textId="748BE4CE" w:rsidR="42C32CFA" w:rsidRDefault="42C32CFA" w:rsidP="42C32CFA"/>
    <w:p w14:paraId="626F3306" w14:textId="2E29D0FC" w:rsidR="0B20966D" w:rsidRDefault="0B20966D" w:rsidP="2EAEC701">
      <w:r>
        <w:rPr>
          <w:noProof/>
        </w:rPr>
        <w:drawing>
          <wp:inline distT="0" distB="0" distL="0" distR="0" wp14:anchorId="552CC1E8" wp14:editId="7DF68066">
            <wp:extent cx="5724524" cy="5334002"/>
            <wp:effectExtent l="0" t="0" r="0" b="0"/>
            <wp:docPr id="745640094" name="Picture 745640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533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C88DD" w14:textId="5798CAD4" w:rsidR="3C08EBF2" w:rsidRDefault="3C08EBF2" w:rsidP="2EAEC701">
      <w:pPr>
        <w:rPr>
          <w:rFonts w:ascii="Cambria" w:eastAsia="Cambria" w:hAnsi="Cambria" w:cs="Cambria"/>
          <w:color w:val="000000" w:themeColor="text1"/>
          <w:sz w:val="36"/>
          <w:szCs w:val="36"/>
          <w:lang w:val="en-US"/>
        </w:rPr>
      </w:pPr>
      <w:r w:rsidRPr="005A78C5">
        <w:rPr>
          <w:lang w:val="en-US"/>
        </w:rPr>
        <w:t xml:space="preserve">Figure 1. </w:t>
      </w:r>
      <w:r w:rsidR="55C3892F" w:rsidRPr="2E723FC8">
        <w:rPr>
          <w:rFonts w:eastAsiaTheme="minorEastAsia"/>
          <w:lang w:val="en-US"/>
        </w:rPr>
        <w:t>Screenshots depicting the mHealth application (German version) screenshots during the initialization phase of a new fall prevention assessment.</w:t>
      </w:r>
    </w:p>
    <w:p w14:paraId="1265BF33" w14:textId="4D8DBB2A" w:rsidR="2E723FC8" w:rsidRPr="005A78C5" w:rsidRDefault="2E723FC8">
      <w:pPr>
        <w:rPr>
          <w:lang w:val="en-US"/>
        </w:rPr>
      </w:pPr>
    </w:p>
    <w:sectPr w:rsidR="2E723FC8" w:rsidRPr="005A78C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A16D0C"/>
    <w:rsid w:val="004F08AD"/>
    <w:rsid w:val="005A78C5"/>
    <w:rsid w:val="008F085E"/>
    <w:rsid w:val="00AE6D9F"/>
    <w:rsid w:val="00B957F4"/>
    <w:rsid w:val="025DA2E6"/>
    <w:rsid w:val="0B20966D"/>
    <w:rsid w:val="23DB7793"/>
    <w:rsid w:val="267B1705"/>
    <w:rsid w:val="2A7F9E7E"/>
    <w:rsid w:val="2E723FC8"/>
    <w:rsid w:val="2EAEC701"/>
    <w:rsid w:val="34E61DBE"/>
    <w:rsid w:val="3911135D"/>
    <w:rsid w:val="3C08EBF2"/>
    <w:rsid w:val="42C32CFA"/>
    <w:rsid w:val="498F9EA4"/>
    <w:rsid w:val="4D61FD14"/>
    <w:rsid w:val="529E4346"/>
    <w:rsid w:val="55C3892F"/>
    <w:rsid w:val="5FB37AF5"/>
    <w:rsid w:val="6004FAEF"/>
    <w:rsid w:val="63A16D0C"/>
    <w:rsid w:val="67876612"/>
    <w:rsid w:val="7245290C"/>
    <w:rsid w:val="7378D121"/>
    <w:rsid w:val="7744B9C9"/>
    <w:rsid w:val="782D916E"/>
    <w:rsid w:val="7E110C09"/>
    <w:rsid w:val="7E67F332"/>
    <w:rsid w:val="7F45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A16D0C"/>
  <w15:chartTrackingRefBased/>
  <w15:docId w15:val="{28117039-D6FB-453B-BF0A-97C59457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34A061EE2482489C40AA36B9092233" ma:contentTypeVersion="15" ma:contentTypeDescription="Create a new document." ma:contentTypeScope="" ma:versionID="f467fdd798efeec2654a1cd9e5be6efd">
  <xsd:schema xmlns:xsd="http://www.w3.org/2001/XMLSchema" xmlns:xs="http://www.w3.org/2001/XMLSchema" xmlns:p="http://schemas.microsoft.com/office/2006/metadata/properties" xmlns:ns2="20ba01eb-485a-4b1d-8d42-3bc57186bdbb" xmlns:ns3="9b266798-b34a-47ef-a36f-4204e0a8b194" targetNamespace="http://schemas.microsoft.com/office/2006/metadata/properties" ma:root="true" ma:fieldsID="8b0b40097d024702aaff26cda0c1dcc0" ns2:_="" ns3:_="">
    <xsd:import namespace="20ba01eb-485a-4b1d-8d42-3bc57186bdbb"/>
    <xsd:import namespace="9b266798-b34a-47ef-a36f-4204e0a8b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ba01eb-485a-4b1d-8d42-3bc57186bd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aa8c32-b5ac-491d-8fe6-86270e2c53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66798-b34a-47ef-a36f-4204e0a8b1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472355c-2242-48b5-85a9-c3ef5d9f13c8}" ma:internalName="TaxCatchAll" ma:showField="CatchAllData" ma:web="9b266798-b34a-47ef-a36f-4204e0a8b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ba01eb-485a-4b1d-8d42-3bc57186bdbb">
      <Terms xmlns="http://schemas.microsoft.com/office/infopath/2007/PartnerControls"/>
    </lcf76f155ced4ddcb4097134ff3c332f>
    <TaxCatchAll xmlns="9b266798-b34a-47ef-a36f-4204e0a8b1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0646C0-F9EB-4BA4-93BF-2FABBA2732F5}"/>
</file>

<file path=customXml/itemProps2.xml><?xml version="1.0" encoding="utf-8"?>
<ds:datastoreItem xmlns:ds="http://schemas.openxmlformats.org/officeDocument/2006/customXml" ds:itemID="{08EBB11A-81A6-4243-9C93-0C4183A13674}">
  <ds:schemaRefs>
    <ds:schemaRef ds:uri="http://schemas.microsoft.com/office/2006/metadata/properties"/>
    <ds:schemaRef ds:uri="http://schemas.microsoft.com/office/infopath/2007/PartnerControls"/>
    <ds:schemaRef ds:uri="20ba01eb-485a-4b1d-8d42-3bc57186bdbb"/>
    <ds:schemaRef ds:uri="9b266798-b34a-47ef-a36f-4204e0a8b194"/>
  </ds:schemaRefs>
</ds:datastoreItem>
</file>

<file path=customXml/itemProps3.xml><?xml version="1.0" encoding="utf-8"?>
<ds:datastoreItem xmlns:ds="http://schemas.openxmlformats.org/officeDocument/2006/customXml" ds:itemID="{AEA36C86-9741-4B69-8EDA-96DC9B21B3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nia  Alves</dc:creator>
  <cp:keywords/>
  <dc:description/>
  <cp:lastModifiedBy>Sónia  Alves</cp:lastModifiedBy>
  <cp:revision>4</cp:revision>
  <dcterms:created xsi:type="dcterms:W3CDTF">2024-06-12T13:46:00Z</dcterms:created>
  <dcterms:modified xsi:type="dcterms:W3CDTF">2024-06-1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34A061EE2482489C40AA36B9092233</vt:lpwstr>
  </property>
  <property fmtid="{D5CDD505-2E9C-101B-9397-08002B2CF9AE}" pid="3" name="MediaServiceImageTags">
    <vt:lpwstr/>
  </property>
</Properties>
</file>